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860" w:type="dxa"/>
        <w:tblLook w:val="04A0" w:firstRow="1" w:lastRow="0" w:firstColumn="1" w:lastColumn="0" w:noHBand="0" w:noVBand="1"/>
      </w:tblPr>
      <w:tblGrid>
        <w:gridCol w:w="2767"/>
        <w:gridCol w:w="949"/>
        <w:gridCol w:w="949"/>
        <w:gridCol w:w="949"/>
        <w:gridCol w:w="949"/>
        <w:gridCol w:w="949"/>
        <w:gridCol w:w="949"/>
        <w:gridCol w:w="949"/>
        <w:gridCol w:w="1150"/>
        <w:gridCol w:w="1150"/>
        <w:gridCol w:w="1150"/>
      </w:tblGrid>
      <w:tr w:rsidR="007A4D52" w:rsidRPr="00CC3EF3" w14:paraId="3F6FE59E" w14:textId="77777777" w:rsidTr="00476714">
        <w:trPr>
          <w:trHeight w:val="300"/>
        </w:trPr>
        <w:tc>
          <w:tcPr>
            <w:tcW w:w="1286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3E409" w14:textId="77777777" w:rsidR="007A4D52" w:rsidRPr="00CC3EF3" w:rsidRDefault="007A4D52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oys SSB consumption over-time</w:t>
            </w:r>
          </w:p>
        </w:tc>
      </w:tr>
      <w:tr w:rsidR="007A4D52" w:rsidRPr="00CC3EF3" w14:paraId="0EEC8899" w14:textId="77777777" w:rsidTr="00476714">
        <w:trPr>
          <w:trHeight w:val="300"/>
        </w:trPr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8A8A7" w14:textId="77777777" w:rsidR="007A4D52" w:rsidRPr="00CC3EF3" w:rsidRDefault="007A4D5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AE8BC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9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F3484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E529D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446BF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B0BF0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5EE60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699D6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89316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FA5DB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AADDB" w14:textId="77777777" w:rsidR="007A4D52" w:rsidRPr="00CC3EF3" w:rsidRDefault="007A4D5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7A4D52" w:rsidRPr="00CC3EF3" w14:paraId="034043BB" w14:textId="77777777" w:rsidTr="00476714">
        <w:trPr>
          <w:trHeight w:val="525"/>
        </w:trPr>
        <w:tc>
          <w:tcPr>
            <w:tcW w:w="27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41077D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 us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F8D7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0CF3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8CA3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1233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4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DEDB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5779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5D41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451A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6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E305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1,9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F1EF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8,584</w:t>
            </w:r>
          </w:p>
        </w:tc>
      </w:tr>
      <w:tr w:rsidR="007A4D52" w:rsidRPr="00CC3EF3" w14:paraId="6EDD4300" w14:textId="77777777" w:rsidTr="00476714">
        <w:trPr>
          <w:trHeight w:val="315"/>
        </w:trPr>
        <w:tc>
          <w:tcPr>
            <w:tcW w:w="27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3119B" w14:textId="77777777" w:rsidR="007A4D52" w:rsidRPr="00CC3EF3" w:rsidRDefault="007A4D5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75BC1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7A991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11132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1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D715F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3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32AEB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9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2584E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28792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7C0B6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4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8C356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4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A7D14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%</w:t>
            </w:r>
          </w:p>
        </w:tc>
      </w:tr>
      <w:tr w:rsidR="007A4D52" w:rsidRPr="00CC3EF3" w14:paraId="7686C438" w14:textId="77777777" w:rsidTr="00476714">
        <w:trPr>
          <w:trHeight w:val="300"/>
        </w:trPr>
        <w:tc>
          <w:tcPr>
            <w:tcW w:w="27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6055EE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ekly use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59E9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9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204D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0FF4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0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BF49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7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1D79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0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8F83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,4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6570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,1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5326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,4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D45C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7,4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BB6A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5,648</w:t>
            </w:r>
          </w:p>
        </w:tc>
      </w:tr>
      <w:tr w:rsidR="007A4D52" w:rsidRPr="00CC3EF3" w14:paraId="586AC8BE" w14:textId="77777777" w:rsidTr="00476714">
        <w:trPr>
          <w:trHeight w:val="300"/>
        </w:trPr>
        <w:tc>
          <w:tcPr>
            <w:tcW w:w="27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29C25" w14:textId="77777777" w:rsidR="007A4D52" w:rsidRPr="00CC3EF3" w:rsidRDefault="007A4D5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CFE65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4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8696A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1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109F6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7DEFB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2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2415E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26222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4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B618E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7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A6F10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6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37090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5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1FD30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4%</w:t>
            </w:r>
          </w:p>
        </w:tc>
      </w:tr>
      <w:tr w:rsidR="007A4D52" w:rsidRPr="00CC3EF3" w14:paraId="5CA0FF7E" w14:textId="77777777" w:rsidTr="00476714">
        <w:trPr>
          <w:trHeight w:val="300"/>
        </w:trPr>
        <w:tc>
          <w:tcPr>
            <w:tcW w:w="27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A4049B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7126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2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732E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1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8447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9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6619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1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7970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ABE9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2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DB8C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2B6E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0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DCD3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0,1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6E86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0,169</w:t>
            </w:r>
          </w:p>
        </w:tc>
      </w:tr>
      <w:tr w:rsidR="007A4D52" w:rsidRPr="00CC3EF3" w14:paraId="709EFEE9" w14:textId="77777777" w:rsidTr="00476714">
        <w:trPr>
          <w:trHeight w:val="300"/>
        </w:trPr>
        <w:tc>
          <w:tcPr>
            <w:tcW w:w="27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6656F" w14:textId="77777777" w:rsidR="007A4D52" w:rsidRPr="00CC3EF3" w:rsidRDefault="007A4D5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E12F1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1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96332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3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F3F1F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8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54674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5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CA0D7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1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323A2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6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ADB4A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B6CC4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86E98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7C3CA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4%</w:t>
            </w:r>
          </w:p>
        </w:tc>
      </w:tr>
      <w:tr w:rsidR="007A4D52" w:rsidRPr="00CC3EF3" w14:paraId="30BAAE82" w14:textId="77777777" w:rsidTr="00476714">
        <w:trPr>
          <w:trHeight w:val="300"/>
        </w:trPr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62B61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AF018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,04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9A9FA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77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AACD2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,07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4B555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38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D2477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,16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CD7F9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,58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65747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72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F2751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5,14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4372D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9,5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590A3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4,401</w:t>
            </w:r>
          </w:p>
        </w:tc>
      </w:tr>
    </w:tbl>
    <w:p w14:paraId="04C57D48" w14:textId="77777777" w:rsidR="007A4D52" w:rsidRDefault="007A4D52" w:rsidP="007A4D52">
      <w:pPr>
        <w:tabs>
          <w:tab w:val="left" w:pos="11905"/>
        </w:tabs>
      </w:pPr>
    </w:p>
    <w:tbl>
      <w:tblPr>
        <w:tblW w:w="12860" w:type="dxa"/>
        <w:tblLook w:val="04A0" w:firstRow="1" w:lastRow="0" w:firstColumn="1" w:lastColumn="0" w:noHBand="0" w:noVBand="1"/>
      </w:tblPr>
      <w:tblGrid>
        <w:gridCol w:w="2767"/>
        <w:gridCol w:w="949"/>
        <w:gridCol w:w="949"/>
        <w:gridCol w:w="949"/>
        <w:gridCol w:w="949"/>
        <w:gridCol w:w="949"/>
        <w:gridCol w:w="949"/>
        <w:gridCol w:w="949"/>
        <w:gridCol w:w="1150"/>
        <w:gridCol w:w="1150"/>
        <w:gridCol w:w="1150"/>
      </w:tblGrid>
      <w:tr w:rsidR="007A4D52" w:rsidRPr="00CC3EF3" w14:paraId="40AD2E57" w14:textId="77777777" w:rsidTr="00476714">
        <w:trPr>
          <w:trHeight w:val="300"/>
        </w:trPr>
        <w:tc>
          <w:tcPr>
            <w:tcW w:w="1286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3F4A5" w14:textId="77777777" w:rsidR="007A4D52" w:rsidRPr="00CC3EF3" w:rsidRDefault="007A4D52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irls SSB consumption over-time</w:t>
            </w:r>
          </w:p>
        </w:tc>
      </w:tr>
      <w:tr w:rsidR="007A4D52" w:rsidRPr="00CC3EF3" w14:paraId="148CE4D5" w14:textId="77777777" w:rsidTr="00476714">
        <w:trPr>
          <w:trHeight w:val="300"/>
        </w:trPr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7959F" w14:textId="77777777" w:rsidR="007A4D52" w:rsidRPr="00CC3EF3" w:rsidRDefault="007A4D52" w:rsidP="00476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E2AF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9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C18F6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6507C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A8AF4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16752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55C82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A95AD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CEC3D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FBCC5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9BEE4" w14:textId="77777777" w:rsidR="007A4D52" w:rsidRPr="00CC3EF3" w:rsidRDefault="007A4D5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7A4D52" w:rsidRPr="00CC3EF3" w14:paraId="0D800586" w14:textId="77777777" w:rsidTr="00476714">
        <w:trPr>
          <w:trHeight w:val="600"/>
        </w:trPr>
        <w:tc>
          <w:tcPr>
            <w:tcW w:w="27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337519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 us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4959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D28B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F7F6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7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6D8F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2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F4F2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B444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2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7211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B617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,4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67DF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7,3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B5D7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7,128</w:t>
            </w:r>
          </w:p>
        </w:tc>
      </w:tr>
      <w:tr w:rsidR="007A4D52" w:rsidRPr="00CC3EF3" w14:paraId="412DEEBF" w14:textId="77777777" w:rsidTr="00476714">
        <w:trPr>
          <w:trHeight w:val="420"/>
        </w:trPr>
        <w:tc>
          <w:tcPr>
            <w:tcW w:w="27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0A872" w14:textId="77777777" w:rsidR="007A4D52" w:rsidRPr="00CC3EF3" w:rsidRDefault="007A4D5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ACAD2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9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3B6FA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3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F62C0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4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C0FA2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06FF3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7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39CAB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8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DED77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8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BC18E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3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D2E78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4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C68D1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1%</w:t>
            </w:r>
          </w:p>
        </w:tc>
      </w:tr>
      <w:tr w:rsidR="007A4D52" w:rsidRPr="00CC3EF3" w14:paraId="7D562C29" w14:textId="77777777" w:rsidTr="00476714">
        <w:trPr>
          <w:trHeight w:val="600"/>
        </w:trPr>
        <w:tc>
          <w:tcPr>
            <w:tcW w:w="27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2CE08B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ekly use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EF17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20D8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CFFD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9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0EB9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8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CC09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0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66CA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,3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0E0D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8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EB2F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,2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281D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5,1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C9A9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2,753</w:t>
            </w:r>
          </w:p>
        </w:tc>
      </w:tr>
      <w:tr w:rsidR="007A4D52" w:rsidRPr="00CC3EF3" w14:paraId="333B0D65" w14:textId="77777777" w:rsidTr="00476714">
        <w:trPr>
          <w:trHeight w:val="300"/>
        </w:trPr>
        <w:tc>
          <w:tcPr>
            <w:tcW w:w="27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923F1" w14:textId="77777777" w:rsidR="007A4D52" w:rsidRPr="00CC3EF3" w:rsidRDefault="007A4D5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4C8EB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7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C964B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5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E9A8D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C153A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70B3D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7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713B5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BB3A3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2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7467D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0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7EDD2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9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B64E9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9%</w:t>
            </w:r>
          </w:p>
        </w:tc>
      </w:tr>
      <w:tr w:rsidR="007A4D52" w:rsidRPr="00CC3EF3" w14:paraId="17C9A3F0" w14:textId="77777777" w:rsidTr="00476714">
        <w:trPr>
          <w:trHeight w:val="300"/>
        </w:trPr>
        <w:tc>
          <w:tcPr>
            <w:tcW w:w="27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7DB1DB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1A6B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09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3817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8D31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6B89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0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65B3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9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5255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97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333D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7305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,8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41B6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,2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B41D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7,080</w:t>
            </w:r>
          </w:p>
        </w:tc>
      </w:tr>
      <w:tr w:rsidR="007A4D52" w:rsidRPr="00CC3EF3" w14:paraId="01C72609" w14:textId="77777777" w:rsidTr="00476714">
        <w:trPr>
          <w:trHeight w:val="300"/>
        </w:trPr>
        <w:tc>
          <w:tcPr>
            <w:tcW w:w="27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A2FB24" w14:textId="77777777" w:rsidR="007A4D52" w:rsidRPr="00CC3EF3" w:rsidRDefault="007A4D52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95C75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4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CE02E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2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0F8DC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6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7F9F2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9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C9393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6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6665D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1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1D049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9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03378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7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37038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6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4BDEE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0%</w:t>
            </w:r>
          </w:p>
        </w:tc>
      </w:tr>
      <w:tr w:rsidR="007A4D52" w:rsidRPr="00CC3EF3" w14:paraId="666E9881" w14:textId="77777777" w:rsidTr="00476714">
        <w:trPr>
          <w:trHeight w:val="300"/>
        </w:trPr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E130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DD7F0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,01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1F971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68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B2311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95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13CC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59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D6408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,23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36889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,5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E439C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59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48A9E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6,55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6AC29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0,76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775CA" w14:textId="77777777" w:rsidR="007A4D52" w:rsidRPr="00CC3EF3" w:rsidRDefault="007A4D52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6,961</w:t>
            </w:r>
          </w:p>
        </w:tc>
      </w:tr>
    </w:tbl>
    <w:p w14:paraId="0E0500B7" w14:textId="3BDD69B3" w:rsidR="004D67F1" w:rsidRDefault="008B3372"/>
    <w:p w14:paraId="1405653B" w14:textId="46A65BCB" w:rsidR="007A4D52" w:rsidRDefault="008B3372" w:rsidP="007A4D52">
      <w:r>
        <w:rPr>
          <w:b/>
        </w:rPr>
        <w:t xml:space="preserve">S2 </w:t>
      </w:r>
      <w:r w:rsidR="007A4D52" w:rsidRPr="00E5015A">
        <w:rPr>
          <w:b/>
        </w:rPr>
        <w:t>Table</w:t>
      </w:r>
      <w:r>
        <w:rPr>
          <w:b/>
        </w:rPr>
        <w:t>.</w:t>
      </w:r>
      <w:r w:rsidR="007A4D52">
        <w:t xml:space="preserve"> Boys and Girls SSB consumption over-time </w:t>
      </w:r>
    </w:p>
    <w:p w14:paraId="382CD3E4" w14:textId="77777777" w:rsidR="007A4D52" w:rsidRDefault="007A4D52"/>
    <w:sectPr w:rsidR="007A4D52" w:rsidSect="007A4D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D52"/>
    <w:rsid w:val="003A790B"/>
    <w:rsid w:val="007A4D52"/>
    <w:rsid w:val="008B3372"/>
    <w:rsid w:val="00C9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D97D6"/>
  <w15:chartTrackingRefBased/>
  <w15:docId w15:val="{61DDF216-0697-470D-8BB8-04956FE66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D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chn off28</cp:lastModifiedBy>
  <cp:revision>2</cp:revision>
  <dcterms:created xsi:type="dcterms:W3CDTF">2020-07-08T11:15:00Z</dcterms:created>
  <dcterms:modified xsi:type="dcterms:W3CDTF">2021-03-24T04:13:00Z</dcterms:modified>
</cp:coreProperties>
</file>